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86"/>
        <w:tblW w:w="9812" w:type="dxa"/>
        <w:tblLook w:val="04A0" w:firstRow="1" w:lastRow="0" w:firstColumn="1" w:lastColumn="0" w:noHBand="0" w:noVBand="1"/>
      </w:tblPr>
      <w:tblGrid>
        <w:gridCol w:w="6318"/>
        <w:gridCol w:w="2104"/>
        <w:gridCol w:w="1390"/>
      </w:tblGrid>
      <w:tr w:rsidR="00DE4F6D" w:rsidRPr="00BB641F" w:rsidTr="00DD4334">
        <w:trPr>
          <w:trHeight w:val="440"/>
        </w:trPr>
        <w:tc>
          <w:tcPr>
            <w:tcW w:w="6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D" w:rsidRPr="00BB641F" w:rsidRDefault="00DE4F6D" w:rsidP="00EA6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BB641F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Category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D" w:rsidRPr="00BB641F" w:rsidRDefault="00DE4F6D" w:rsidP="00843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BB641F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Number of gen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4F6D" w:rsidRPr="00BB641F" w:rsidRDefault="00DE4F6D" w:rsidP="00EA6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</w:pPr>
            <w:r w:rsidRPr="00BB641F">
              <w:rPr>
                <w:rFonts w:ascii="Times New Roman" w:eastAsia="Times New Roman" w:hAnsi="Times New Roman" w:cs="Times New Roman"/>
                <w:b/>
                <w:color w:val="000000"/>
                <w:sz w:val="26"/>
                <w:szCs w:val="26"/>
              </w:rPr>
              <w:t>p-Value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Development (development of blood vessel)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E-04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672D6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vascular Development (development of blood vessel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1E-04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Development (</w:t>
            </w:r>
            <w:proofErr w:type="spellStart"/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ogenesis</w:t>
            </w:r>
            <w:proofErr w:type="spellEnd"/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iovascular Development (</w:t>
            </w:r>
            <w:proofErr w:type="spellStart"/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sculogenesis</w:t>
            </w:r>
            <w:proofErr w:type="spellEnd"/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7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Assembly and Organization (cellular protrusion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 Function and Maintenance (cellular protrusion)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 Morpholog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intestinal Disease</w:t>
            </w:r>
          </w:p>
        </w:tc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E-03</w:t>
            </w:r>
          </w:p>
        </w:tc>
      </w:tr>
      <w:tr w:rsidR="00EA6F21" w:rsidRPr="00BB641F" w:rsidTr="00DD4334">
        <w:trPr>
          <w:trHeight w:val="300"/>
        </w:trPr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 Survival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84331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6F21" w:rsidRPr="00BB641F" w:rsidRDefault="00EA6F21" w:rsidP="00EA6F2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B64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E-04</w:t>
            </w:r>
          </w:p>
        </w:tc>
      </w:tr>
    </w:tbl>
    <w:p w:rsidR="00C166D1" w:rsidRPr="00BB641F" w:rsidRDefault="00DE4F6D">
      <w:pPr>
        <w:rPr>
          <w:rFonts w:ascii="Times New Roman" w:hAnsi="Times New Roman" w:cs="Times New Roman"/>
          <w:b/>
          <w:sz w:val="24"/>
          <w:szCs w:val="24"/>
        </w:rPr>
      </w:pPr>
      <w:r w:rsidRPr="00BB64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65BDD" w:rsidRPr="00BB641F">
        <w:rPr>
          <w:rFonts w:ascii="Times New Roman" w:hAnsi="Times New Roman" w:cs="Times New Roman"/>
          <w:b/>
          <w:sz w:val="24"/>
          <w:szCs w:val="24"/>
        </w:rPr>
        <w:t>S</w:t>
      </w:r>
      <w:r w:rsidR="006620D5" w:rsidRPr="00BB641F">
        <w:rPr>
          <w:rFonts w:ascii="Times New Roman" w:hAnsi="Times New Roman" w:cs="Times New Roman"/>
          <w:b/>
          <w:sz w:val="24"/>
          <w:szCs w:val="24"/>
        </w:rPr>
        <w:t>6</w:t>
      </w:r>
      <w:r w:rsidRPr="00BB641F">
        <w:rPr>
          <w:rFonts w:ascii="Times New Roman" w:hAnsi="Times New Roman" w:cs="Times New Roman"/>
          <w:b/>
          <w:sz w:val="24"/>
          <w:szCs w:val="24"/>
        </w:rPr>
        <w:t xml:space="preserve">. Functional categories of </w:t>
      </w:r>
      <w:r w:rsidR="009E1EAE" w:rsidRPr="00BB641F">
        <w:rPr>
          <w:rFonts w:ascii="Times New Roman" w:hAnsi="Times New Roman" w:cs="Times New Roman"/>
          <w:b/>
          <w:sz w:val="24"/>
          <w:szCs w:val="24"/>
        </w:rPr>
        <w:t xml:space="preserve">genes in </w:t>
      </w:r>
      <w:r w:rsidR="005D0BF5" w:rsidRPr="00BB641F">
        <w:rPr>
          <w:rFonts w:ascii="Times New Roman" w:hAnsi="Times New Roman" w:cs="Times New Roman"/>
          <w:b/>
          <w:sz w:val="24"/>
          <w:szCs w:val="24"/>
        </w:rPr>
        <w:t xml:space="preserve">RS65 </w:t>
      </w:r>
      <w:r w:rsidRPr="00BB641F">
        <w:rPr>
          <w:rFonts w:ascii="Times New Roman" w:hAnsi="Times New Roman" w:cs="Times New Roman"/>
          <w:b/>
          <w:sz w:val="24"/>
          <w:szCs w:val="24"/>
        </w:rPr>
        <w:t>signature</w:t>
      </w:r>
      <w:r w:rsidR="0060024E" w:rsidRPr="00BB641F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</w:p>
    <w:sectPr w:rsidR="00C166D1" w:rsidRPr="00BB64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F6D"/>
    <w:rsid w:val="00565BDD"/>
    <w:rsid w:val="005D0BF5"/>
    <w:rsid w:val="0060024E"/>
    <w:rsid w:val="006620D5"/>
    <w:rsid w:val="00672D68"/>
    <w:rsid w:val="00843310"/>
    <w:rsid w:val="009E1EAE"/>
    <w:rsid w:val="00B05B6E"/>
    <w:rsid w:val="00BB641F"/>
    <w:rsid w:val="00C01195"/>
    <w:rsid w:val="00C166D1"/>
    <w:rsid w:val="00C838DC"/>
    <w:rsid w:val="00DD4334"/>
    <w:rsid w:val="00DE4F6D"/>
    <w:rsid w:val="00EA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83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,Ju-Seog</dc:creator>
  <cp:lastModifiedBy>Lee,Ju-Seog</cp:lastModifiedBy>
  <cp:revision>12</cp:revision>
  <dcterms:created xsi:type="dcterms:W3CDTF">2014-05-30T17:54:00Z</dcterms:created>
  <dcterms:modified xsi:type="dcterms:W3CDTF">2014-11-03T17:48:00Z</dcterms:modified>
</cp:coreProperties>
</file>